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4E0" w:rsidRDefault="001824E0" w:rsidP="001824E0">
      <w:pPr>
        <w:spacing w:line="240" w:lineRule="auto"/>
        <w:rPr>
          <w:rFonts w:ascii="Helvetica" w:hAnsi="Helvetica"/>
          <w:sz w:val="24"/>
          <w:szCs w:val="24"/>
        </w:rPr>
      </w:pPr>
    </w:p>
    <w:p w:rsidR="001824E0" w:rsidRDefault="001824E0" w:rsidP="001824E0">
      <w:pPr>
        <w:spacing w:before="120" w:line="240" w:lineRule="auto"/>
        <w:jc w:val="center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Supplemental Figure</w:t>
      </w:r>
    </w:p>
    <w:p w:rsidR="001824E0" w:rsidRDefault="001824E0" w:rsidP="001824E0">
      <w:pPr>
        <w:spacing w:before="120" w:line="240" w:lineRule="auto"/>
        <w:jc w:val="center"/>
        <w:rPr>
          <w:rFonts w:ascii="Helvetica" w:hAnsi="Helvetica"/>
          <w:sz w:val="24"/>
          <w:szCs w:val="24"/>
        </w:rPr>
      </w:pPr>
    </w:p>
    <w:p w:rsidR="001824E0" w:rsidRPr="00F25C3A" w:rsidRDefault="001824E0" w:rsidP="001824E0">
      <w:pPr>
        <w:spacing w:before="120" w:line="240" w:lineRule="auto"/>
        <w:jc w:val="center"/>
        <w:rPr>
          <w:rFonts w:ascii="Helvetica" w:hAnsi="Helvetica"/>
          <w:sz w:val="24"/>
          <w:szCs w:val="24"/>
        </w:rPr>
      </w:pPr>
      <w:r>
        <w:rPr>
          <w:rFonts w:ascii="Helvetica" w:hAnsi="Helvetica"/>
          <w:noProof/>
          <w:sz w:val="24"/>
          <w:szCs w:val="24"/>
          <w:lang w:eastAsia="en-PH"/>
        </w:rPr>
        <w:drawing>
          <wp:inline distT="0" distB="0" distL="0" distR="0" wp14:anchorId="497E8E57" wp14:editId="17276E35">
            <wp:extent cx="6636236" cy="2006304"/>
            <wp:effectExtent l="0" t="0" r="0" b="635"/>
            <wp:docPr id="21" name="Picture 21" descr="Chart, diagram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diagram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0875" cy="2022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24E0" w:rsidRPr="009505B6" w:rsidRDefault="001824E0" w:rsidP="001824E0">
      <w:pPr>
        <w:spacing w:before="120" w:line="240" w:lineRule="auto"/>
        <w:rPr>
          <w:rFonts w:ascii="Helvetica" w:hAnsi="Helvetica"/>
          <w:sz w:val="24"/>
          <w:szCs w:val="24"/>
          <w:lang w:val="en-US"/>
        </w:rPr>
      </w:pPr>
      <w:r w:rsidRPr="009505B6">
        <w:rPr>
          <w:rFonts w:ascii="Helvetica" w:hAnsi="Helvetica"/>
          <w:b/>
          <w:bCs/>
          <w:i/>
          <w:iCs/>
          <w:sz w:val="24"/>
          <w:szCs w:val="24"/>
          <w:lang w:val="en-US"/>
        </w:rPr>
        <w:t xml:space="preserve">Figure S1. General sex differences in circa-strike test (reactivity to white noise). </w:t>
      </w:r>
      <w:r>
        <w:rPr>
          <w:rFonts w:ascii="Helvetica" w:hAnsi="Helvetica"/>
          <w:sz w:val="24"/>
          <w:szCs w:val="24"/>
          <w:lang w:val="en-US"/>
        </w:rPr>
        <w:t xml:space="preserve">After finding significant effects of sex in our initial 2way ANOVA, we broke down these observed effects for the circa-strike test. </w:t>
      </w:r>
      <w:r w:rsidRPr="009505B6">
        <w:rPr>
          <w:rFonts w:ascii="Helvetica" w:hAnsi="Helvetica"/>
          <w:sz w:val="24"/>
          <w:szCs w:val="24"/>
          <w:lang w:val="en-US"/>
        </w:rPr>
        <w:t>(A) Regardless of stress history, males displayed overall higher peak activity ratio</w:t>
      </w:r>
      <w:r>
        <w:rPr>
          <w:rFonts w:ascii="Helvetica" w:hAnsi="Helvetica"/>
          <w:sz w:val="24"/>
          <w:szCs w:val="24"/>
          <w:lang w:val="en-US"/>
        </w:rPr>
        <w:t xml:space="preserve"> (PAR)</w:t>
      </w:r>
      <w:r w:rsidRPr="009505B6">
        <w:rPr>
          <w:rFonts w:ascii="Helvetica" w:hAnsi="Helvetica"/>
          <w:sz w:val="24"/>
          <w:szCs w:val="24"/>
          <w:lang w:val="en-US"/>
        </w:rPr>
        <w:t xml:space="preserve"> across the session compared to females (main effect of sex, p&lt;0.05). (B-C) A significant time x sex interaction across micro bins (0.533sec) during session showed that regardless of stress history, females overall had higher velocity during the middle of the averaged white noise trials (B; first 4 trials averaged females higher ~4sec; C: total session averaged females higher ~3-4sec).</w:t>
      </w:r>
      <w:r>
        <w:rPr>
          <w:rFonts w:ascii="Helvetica" w:hAnsi="Helvetica"/>
          <w:sz w:val="24"/>
          <w:szCs w:val="24"/>
          <w:lang w:val="en-US"/>
        </w:rPr>
        <w:t xml:space="preserve"> Together, these analyses show that males exhibited a greater initial peak reaction to the noise, whereas females showed sustained reactivity across the averaged 10sec noise period. n=8/sex with stress conditions collapsed. </w:t>
      </w:r>
    </w:p>
    <w:p w:rsidR="001824E0" w:rsidRPr="00F25C3A" w:rsidRDefault="001824E0" w:rsidP="001824E0">
      <w:pPr>
        <w:spacing w:before="120" w:line="240" w:lineRule="auto"/>
        <w:rPr>
          <w:rFonts w:ascii="Helvetica" w:hAnsi="Helvetica"/>
          <w:sz w:val="24"/>
          <w:szCs w:val="24"/>
        </w:rPr>
      </w:pPr>
    </w:p>
    <w:p w:rsidR="00474890" w:rsidRDefault="00474890">
      <w:bookmarkStart w:id="0" w:name="_GoBack"/>
      <w:bookmarkEnd w:id="0"/>
    </w:p>
    <w:sectPr w:rsidR="00474890" w:rsidSect="007E6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4E0"/>
    <w:rsid w:val="0000002E"/>
    <w:rsid w:val="00006CB6"/>
    <w:rsid w:val="00066784"/>
    <w:rsid w:val="000B454D"/>
    <w:rsid w:val="000C2894"/>
    <w:rsid w:val="00122176"/>
    <w:rsid w:val="0013160D"/>
    <w:rsid w:val="00143929"/>
    <w:rsid w:val="001741DE"/>
    <w:rsid w:val="001824E0"/>
    <w:rsid w:val="001B55C6"/>
    <w:rsid w:val="00270E32"/>
    <w:rsid w:val="00287268"/>
    <w:rsid w:val="00290AEA"/>
    <w:rsid w:val="002B0E5F"/>
    <w:rsid w:val="00337D7B"/>
    <w:rsid w:val="003B0C3B"/>
    <w:rsid w:val="003C4196"/>
    <w:rsid w:val="003D7A13"/>
    <w:rsid w:val="00424649"/>
    <w:rsid w:val="004274B1"/>
    <w:rsid w:val="00443768"/>
    <w:rsid w:val="00474890"/>
    <w:rsid w:val="00486F51"/>
    <w:rsid w:val="004D55A9"/>
    <w:rsid w:val="00504A07"/>
    <w:rsid w:val="00656985"/>
    <w:rsid w:val="00695893"/>
    <w:rsid w:val="00732092"/>
    <w:rsid w:val="00765750"/>
    <w:rsid w:val="00767F1A"/>
    <w:rsid w:val="00775A44"/>
    <w:rsid w:val="00795E0F"/>
    <w:rsid w:val="007B117E"/>
    <w:rsid w:val="008022ED"/>
    <w:rsid w:val="0082650D"/>
    <w:rsid w:val="00863437"/>
    <w:rsid w:val="00865055"/>
    <w:rsid w:val="008774BD"/>
    <w:rsid w:val="00942700"/>
    <w:rsid w:val="009A714F"/>
    <w:rsid w:val="009B7EE7"/>
    <w:rsid w:val="00A070A0"/>
    <w:rsid w:val="00A36535"/>
    <w:rsid w:val="00AA3C27"/>
    <w:rsid w:val="00B061C3"/>
    <w:rsid w:val="00B43F42"/>
    <w:rsid w:val="00B70FEF"/>
    <w:rsid w:val="00B934C1"/>
    <w:rsid w:val="00BF02A7"/>
    <w:rsid w:val="00C56693"/>
    <w:rsid w:val="00C922D3"/>
    <w:rsid w:val="00CA3355"/>
    <w:rsid w:val="00D12D06"/>
    <w:rsid w:val="00D8114A"/>
    <w:rsid w:val="00DA0221"/>
    <w:rsid w:val="00DA2E9C"/>
    <w:rsid w:val="00DB0945"/>
    <w:rsid w:val="00DC095D"/>
    <w:rsid w:val="00DE2E90"/>
    <w:rsid w:val="00E05541"/>
    <w:rsid w:val="00E569DE"/>
    <w:rsid w:val="00E65776"/>
    <w:rsid w:val="00E677E6"/>
    <w:rsid w:val="00EC0EC3"/>
    <w:rsid w:val="00FF1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4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4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4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4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07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RNANDIZO</dc:creator>
  <cp:lastModifiedBy>ATORNANDIZO</cp:lastModifiedBy>
  <cp:revision>1</cp:revision>
  <dcterms:created xsi:type="dcterms:W3CDTF">2022-01-11T05:40:00Z</dcterms:created>
  <dcterms:modified xsi:type="dcterms:W3CDTF">2022-01-11T05:40:00Z</dcterms:modified>
</cp:coreProperties>
</file>